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1"/>
        <w:tblW w:w="0" w:type="auto"/>
        <w:tblLook w:val="00A0" w:firstRow="1" w:lastRow="0" w:firstColumn="1" w:lastColumn="0" w:noHBand="0" w:noVBand="0"/>
      </w:tblPr>
      <w:tblGrid>
        <w:gridCol w:w="1809"/>
        <w:gridCol w:w="10348"/>
        <w:gridCol w:w="2017"/>
      </w:tblGrid>
      <w:tr w:rsidR="007D75FD" w:rsidRPr="00BE7DDF" w:rsidTr="00AC3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BE7DDF" w:rsidRDefault="007D75FD" w:rsidP="00AE6E39">
            <w:pPr>
              <w:spacing w:after="120"/>
            </w:pPr>
            <w:bookmarkStart w:id="0" w:name="_GoBack"/>
            <w:bookmarkEnd w:id="0"/>
            <w:r w:rsidRPr="00BE7DDF">
              <w:t>Ques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D75FD" w:rsidRPr="00BE7DDF" w:rsidRDefault="007D75FD" w:rsidP="00AE6E39">
            <w:pPr>
              <w:spacing w:after="120"/>
            </w:pPr>
            <w:r w:rsidRPr="00BE7DDF">
              <w:t>Prompts</w:t>
            </w:r>
          </w:p>
        </w:tc>
        <w:tc>
          <w:tcPr>
            <w:tcW w:w="2017" w:type="dxa"/>
          </w:tcPr>
          <w:p w:rsidR="007D75FD" w:rsidRPr="00BE7DDF" w:rsidRDefault="007F2ADC" w:rsidP="00AE6E39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fo provided</w:t>
            </w:r>
          </w:p>
        </w:tc>
      </w:tr>
      <w:tr w:rsidR="007D75FD" w:rsidTr="00AC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5A2C16" w:rsidP="005A2C16">
            <w:pPr>
              <w:spacing w:after="120"/>
            </w:pPr>
            <w:r>
              <w:t xml:space="preserve">What happened when </w:t>
            </w:r>
            <w:r w:rsidR="007D75FD" w:rsidRPr="00764AA7">
              <w:t xml:space="preserve">you had </w:t>
            </w:r>
            <w:r>
              <w:t>your</w:t>
            </w:r>
            <w:r w:rsidR="007D75FD" w:rsidRPr="00764AA7">
              <w:t xml:space="preserve"> stroke?</w:t>
            </w:r>
            <w:r w:rsidDel="005A2C16"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1977C5" w:rsidRDefault="00BE7DDF" w:rsidP="00AC3F1E">
            <w:pPr>
              <w:spacing w:after="120"/>
              <w:ind w:left="33"/>
            </w:pPr>
            <w:r w:rsidRPr="00F649F1">
              <w:t>How</w:t>
            </w:r>
            <w:r w:rsidR="001977C5">
              <w:t xml:space="preserve"> and by whom</w:t>
            </w:r>
            <w:r w:rsidRPr="00F649F1">
              <w:t xml:space="preserve"> were services contacted when you had your stroke? (999/NHS Direct/ GP/A&amp;E/ambulance)</w:t>
            </w:r>
          </w:p>
          <w:p w:rsidR="001977C5" w:rsidRDefault="001977C5" w:rsidP="00AC3F1E">
            <w:pPr>
              <w:spacing w:after="120"/>
              <w:ind w:left="33"/>
            </w:pPr>
            <w:r>
              <w:t xml:space="preserve">How long did it take before health services responded to your request for assistance? </w:t>
            </w:r>
          </w:p>
          <w:p w:rsidR="005F6F01" w:rsidRDefault="00386133" w:rsidP="00AC3F1E">
            <w:pPr>
              <w:spacing w:after="120"/>
              <w:ind w:left="33"/>
            </w:pPr>
            <w:r w:rsidRPr="00F649F1">
              <w:t>How</w:t>
            </w:r>
            <w:r w:rsidR="001977C5">
              <w:t xml:space="preserve"> and by whom</w:t>
            </w:r>
            <w:r w:rsidRPr="00F649F1">
              <w:t xml:space="preserve"> were you</w:t>
            </w:r>
            <w:r w:rsidR="001305B9">
              <w:t xml:space="preserve"> and your </w:t>
            </w:r>
            <w:r w:rsidR="0063142D">
              <w:t>carer(</w:t>
            </w:r>
            <w:r w:rsidR="001305B9">
              <w:t>s)</w:t>
            </w:r>
            <w:r w:rsidRPr="00F649F1">
              <w:t xml:space="preserve"> </w:t>
            </w:r>
            <w:r>
              <w:t>told that you’d had a stroke</w:t>
            </w:r>
            <w:r w:rsidRPr="00F649F1">
              <w:t>?</w:t>
            </w:r>
            <w:r>
              <w:t xml:space="preserve"> </w:t>
            </w:r>
          </w:p>
          <w:p w:rsidR="005F6F01" w:rsidRDefault="005F6F01" w:rsidP="00AC3F1E">
            <w:pPr>
              <w:spacing w:after="120"/>
              <w:ind w:left="33"/>
            </w:pPr>
            <w:r>
              <w:t xml:space="preserve">Were you and your carer(s) supported by healthcare professional following the diagnosis of a stroke </w:t>
            </w:r>
          </w:p>
          <w:p w:rsidR="00AC3F1E" w:rsidRDefault="00AC3F1E" w:rsidP="00AC3F1E">
            <w:pPr>
              <w:spacing w:after="120"/>
              <w:ind w:left="33"/>
            </w:pPr>
            <w:r>
              <w:t>Did you or your carer(s) feel confident that you were being treated by healthcare professionals who knew what to do?</w:t>
            </w:r>
          </w:p>
          <w:p w:rsidR="009706E6" w:rsidRPr="00F649F1" w:rsidRDefault="009706E6" w:rsidP="00AC3F1E">
            <w:pPr>
              <w:spacing w:after="120"/>
              <w:ind w:left="33"/>
            </w:pPr>
            <w:r>
              <w:t>Do you</w:t>
            </w:r>
            <w:r w:rsidR="005F6F01">
              <w:t xml:space="preserve"> and or your </w:t>
            </w:r>
            <w:r w:rsidR="0063142D">
              <w:t>carer(</w:t>
            </w:r>
            <w:r w:rsidR="0000110A">
              <w:t>s)</w:t>
            </w:r>
            <w:r>
              <w:t xml:space="preserve"> think you were admitted to hospital quickly enough?</w:t>
            </w:r>
          </w:p>
          <w:p w:rsidR="007D75FD" w:rsidRPr="00F649F1" w:rsidRDefault="009706E6" w:rsidP="00AC3F1E">
            <w:pPr>
              <w:spacing w:after="120"/>
              <w:ind w:left="33"/>
            </w:pPr>
            <w:r>
              <w:t>Do you</w:t>
            </w:r>
            <w:r w:rsidR="005F6F01">
              <w:t xml:space="preserve"> or your carer</w:t>
            </w:r>
            <w:r w:rsidR="0000110A">
              <w:t>(s)</w:t>
            </w:r>
            <w:r>
              <w:t xml:space="preserve"> feel your stroke was diagnos</w:t>
            </w:r>
            <w:r w:rsidR="00AC3F1E">
              <w:t>ed quickly enough? Why/why not?</w:t>
            </w:r>
          </w:p>
        </w:tc>
        <w:tc>
          <w:tcPr>
            <w:tcW w:w="2017" w:type="dxa"/>
          </w:tcPr>
          <w:p w:rsidR="007D75FD" w:rsidRPr="00F649F1" w:rsidRDefault="00BD53D6" w:rsidP="00AE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munication, information – NICE quality statements</w:t>
            </w:r>
            <w:r w:rsidR="00386133">
              <w:t xml:space="preserve"> Potential differences – e.g. London patients ALWAYS moved to a HASU in event of stroke; GM 4 hour window</w:t>
            </w:r>
          </w:p>
        </w:tc>
      </w:tr>
      <w:tr w:rsidR="007D75FD" w:rsidRPr="00D85F4F" w:rsidTr="00AC3F1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7D574A" w:rsidP="00E9285D">
            <w:pPr>
              <w:spacing w:after="120"/>
            </w:pPr>
            <w:r w:rsidRPr="00764AA7">
              <w:t>What treatments did you receive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D75FD" w:rsidRDefault="00BD53D6" w:rsidP="00AE6E39">
            <w:pPr>
              <w:spacing w:after="120"/>
            </w:pPr>
            <w:proofErr w:type="gramStart"/>
            <w:r>
              <w:t>e.g</w:t>
            </w:r>
            <w:proofErr w:type="gramEnd"/>
            <w:r>
              <w:t xml:space="preserve">. </w:t>
            </w:r>
            <w:r w:rsidR="007D574A">
              <w:t>thrombolysis/clot-busting</w:t>
            </w:r>
            <w:r w:rsidR="00AC3F1E">
              <w:t xml:space="preserve"> drugs – scans?</w:t>
            </w:r>
          </w:p>
          <w:p w:rsidR="00FE5BB9" w:rsidRDefault="00FE5BB9" w:rsidP="00525524">
            <w:pPr>
              <w:spacing w:after="120"/>
            </w:pPr>
            <w:r>
              <w:t xml:space="preserve">Did healthcare professionals make sure you and your carer(s) understood </w:t>
            </w:r>
            <w:r w:rsidR="00AC3F1E">
              <w:t>throughout your treatment</w:t>
            </w:r>
            <w:r>
              <w:t>?</w:t>
            </w:r>
          </w:p>
          <w:p w:rsidR="00AC3F1E" w:rsidRDefault="00AC3F1E" w:rsidP="00AC3F1E">
            <w:pPr>
              <w:spacing w:after="120"/>
              <w:ind w:left="33"/>
            </w:pPr>
            <w:r>
              <w:t>W</w:t>
            </w:r>
            <w:r w:rsidRPr="00F649F1">
              <w:t>ere your</w:t>
            </w:r>
            <w:r>
              <w:t xml:space="preserve"> healthcare</w:t>
            </w:r>
            <w:r w:rsidRPr="00F649F1">
              <w:t xml:space="preserve"> options explained</w:t>
            </w:r>
            <w:r>
              <w:t xml:space="preserve"> clearly to you and your carer(s)</w:t>
            </w:r>
            <w:r w:rsidRPr="00F649F1">
              <w:t>, e.g. process, risks, benefits</w:t>
            </w:r>
            <w:r>
              <w:t>, at the right time</w:t>
            </w:r>
            <w:r w:rsidRPr="00F649F1">
              <w:t>?</w:t>
            </w:r>
            <w:r>
              <w:t xml:space="preserve"> </w:t>
            </w:r>
          </w:p>
          <w:p w:rsidR="00525524" w:rsidRDefault="00525524" w:rsidP="00525524">
            <w:pPr>
              <w:spacing w:after="120"/>
            </w:pPr>
            <w:r>
              <w:t>Did you</w:t>
            </w:r>
            <w:r w:rsidR="0064714B">
              <w:t xml:space="preserve"> and carer</w:t>
            </w:r>
            <w:r w:rsidR="0000110A">
              <w:t>(</w:t>
            </w:r>
            <w:r w:rsidR="0064714B">
              <w:t>s</w:t>
            </w:r>
            <w:r w:rsidR="0000110A">
              <w:t>)</w:t>
            </w:r>
            <w:r>
              <w:t xml:space="preserve"> feel</w:t>
            </w:r>
            <w:r w:rsidR="0064714B">
              <w:t xml:space="preserve"> fully</w:t>
            </w:r>
            <w:r>
              <w:t xml:space="preserve"> involved in</w:t>
            </w:r>
            <w:r w:rsidR="0064714B">
              <w:t xml:space="preserve"> the</w:t>
            </w:r>
            <w:r>
              <w:t xml:space="preserve"> </w:t>
            </w:r>
            <w:r w:rsidRPr="00F649F1">
              <w:t>decisions being made</w:t>
            </w:r>
            <w:r>
              <w:t>? Were your views respected?</w:t>
            </w:r>
          </w:p>
          <w:p w:rsidR="00F14D37" w:rsidRPr="00F649F1" w:rsidRDefault="00E6393C" w:rsidP="00FE5BB9">
            <w:pPr>
              <w:spacing w:after="120"/>
            </w:pPr>
            <w:r>
              <w:t>Did you</w:t>
            </w:r>
            <w:r w:rsidR="0064714B">
              <w:t xml:space="preserve"> and your carer</w:t>
            </w:r>
            <w:r w:rsidR="0000110A">
              <w:t>(</w:t>
            </w:r>
            <w:r w:rsidR="0064714B">
              <w:t>s</w:t>
            </w:r>
            <w:r w:rsidR="0000110A">
              <w:t>)</w:t>
            </w:r>
            <w:r>
              <w:t xml:space="preserve"> feel</w:t>
            </w:r>
            <w:r w:rsidR="0064714B">
              <w:t xml:space="preserve"> confident that the professionals overseeing you</w:t>
            </w:r>
            <w:r w:rsidR="00FE5BB9">
              <w:t>r</w:t>
            </w:r>
            <w:r w:rsidR="0064714B">
              <w:t xml:space="preserve"> treatments were sufficiently knowledgeable and experienced in stroke</w:t>
            </w:r>
            <w:r w:rsidR="004375C0">
              <w:t xml:space="preserve"> healthcare</w:t>
            </w:r>
            <w:r>
              <w:t>?</w:t>
            </w:r>
            <w:r w:rsidR="00525524">
              <w:t xml:space="preserve"> </w:t>
            </w:r>
            <w:r w:rsidR="0066733F">
              <w:t>Did you</w:t>
            </w:r>
            <w:r w:rsidR="004375C0">
              <w:t xml:space="preserve"> and your carer</w:t>
            </w:r>
            <w:r w:rsidR="00FE5BB9">
              <w:t>(</w:t>
            </w:r>
            <w:r w:rsidR="004375C0">
              <w:t>s</w:t>
            </w:r>
            <w:r w:rsidR="00FE5BB9">
              <w:t>)</w:t>
            </w:r>
            <w:r w:rsidR="0066733F">
              <w:t xml:space="preserve"> feel confident that the right decisions had been made?</w:t>
            </w:r>
          </w:p>
        </w:tc>
        <w:tc>
          <w:tcPr>
            <w:tcW w:w="2017" w:type="dxa"/>
          </w:tcPr>
          <w:p w:rsidR="007D75FD" w:rsidRPr="00F649F1" w:rsidRDefault="00BD53D6" w:rsidP="00AE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provision, shared decision making, treatment with respect  – NICE quality statements</w:t>
            </w:r>
          </w:p>
        </w:tc>
      </w:tr>
      <w:tr w:rsidR="00E9285D" w:rsidRPr="00D85F4F" w:rsidTr="00AC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E9285D" w:rsidRPr="00764AA7" w:rsidRDefault="005A2C16" w:rsidP="005A2C16">
            <w:pPr>
              <w:spacing w:after="120"/>
            </w:pPr>
            <w:r>
              <w:t>How did people check how you were doing?</w:t>
            </w:r>
            <w:r w:rsidR="00CA14E3">
              <w:t xml:space="preserve"> What tests did you have?</w:t>
            </w:r>
            <w: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E9285D" w:rsidRDefault="00E9285D" w:rsidP="00343B8A">
            <w:pPr>
              <w:spacing w:after="120"/>
            </w:pPr>
            <w:r>
              <w:t>e.g. physical</w:t>
            </w:r>
            <w:r w:rsidR="006F1A43">
              <w:t xml:space="preserve">, </w:t>
            </w:r>
            <w:r w:rsidR="005A2C16">
              <w:t>emotional</w:t>
            </w:r>
            <w:r w:rsidR="006F1A43">
              <w:t xml:space="preserve">, psychological </w:t>
            </w:r>
            <w:r>
              <w:t>– nutrition, hydration</w:t>
            </w:r>
            <w:r w:rsidR="00E6393C">
              <w:t>, swallowing, communication</w:t>
            </w:r>
          </w:p>
          <w:p w:rsidR="00F45211" w:rsidRDefault="00F45211" w:rsidP="00E9285D">
            <w:pPr>
              <w:spacing w:after="120"/>
            </w:pPr>
            <w:r>
              <w:t xml:space="preserve">Who carried out these </w:t>
            </w:r>
            <w:r w:rsidR="005A2C16">
              <w:t>checks</w:t>
            </w:r>
            <w:r>
              <w:t>? Were you confident that he/she knew what he/she was doing?</w:t>
            </w:r>
          </w:p>
          <w:p w:rsidR="00E9285D" w:rsidRPr="00F649F1" w:rsidRDefault="00E9285D" w:rsidP="00E9285D">
            <w:pPr>
              <w:spacing w:after="120"/>
            </w:pPr>
            <w:r>
              <w:t xml:space="preserve">How often did </w:t>
            </w:r>
            <w:r w:rsidR="00F45211">
              <w:t>they</w:t>
            </w:r>
            <w:r>
              <w:t xml:space="preserve"> happen?</w:t>
            </w:r>
            <w:r w:rsidR="00F45211">
              <w:t xml:space="preserve"> Were they</w:t>
            </w:r>
            <w:r>
              <w:t xml:space="preserve"> conducte</w:t>
            </w:r>
            <w:r w:rsidR="00F45211">
              <w:t>d by the same person each time?</w:t>
            </w:r>
          </w:p>
        </w:tc>
        <w:tc>
          <w:tcPr>
            <w:tcW w:w="2017" w:type="dxa"/>
          </w:tcPr>
          <w:p w:rsidR="00E9285D" w:rsidRPr="00F649F1" w:rsidRDefault="00E9285D" w:rsidP="00343B8A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gular assessments, suitable expertise, continuity –</w:t>
            </w:r>
            <w:r w:rsidR="00525524">
              <w:t xml:space="preserve"> NICE quality statements</w:t>
            </w:r>
          </w:p>
        </w:tc>
      </w:tr>
      <w:tr w:rsidR="007D75FD" w:rsidRPr="00D85F4F" w:rsidTr="00AC3F1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A2C16" w:rsidRDefault="005A2C16" w:rsidP="00E9285D">
            <w:pPr>
              <w:spacing w:after="120"/>
            </w:pPr>
            <w:r>
              <w:lastRenderedPageBreak/>
              <w:t>What sorts of problems did you have?</w:t>
            </w:r>
          </w:p>
          <w:p w:rsidR="007D75FD" w:rsidRPr="00764AA7" w:rsidRDefault="00E6393C" w:rsidP="00E9285D">
            <w:pPr>
              <w:spacing w:after="120"/>
            </w:pPr>
            <w:r w:rsidRPr="00764AA7">
              <w:t>Did you get enough help with any problems you might have had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D75FD" w:rsidRDefault="007D574A" w:rsidP="007D574A">
            <w:pPr>
              <w:spacing w:after="120"/>
            </w:pPr>
            <w:r>
              <w:t xml:space="preserve">e.g. </w:t>
            </w:r>
            <w:r w:rsidR="00E6393C">
              <w:t>eating, swallowing, mobility, speech</w:t>
            </w:r>
          </w:p>
          <w:p w:rsidR="004375C0" w:rsidRDefault="004375C0" w:rsidP="007D574A">
            <w:pPr>
              <w:spacing w:after="120"/>
            </w:pPr>
            <w:r>
              <w:t>Were there any specific healthcare needs that</w:t>
            </w:r>
            <w:r w:rsidR="0000110A">
              <w:t xml:space="preserve"> you or your </w:t>
            </w:r>
            <w:r w:rsidR="0063142D">
              <w:t>carer(</w:t>
            </w:r>
            <w:r w:rsidR="000234AC">
              <w:t>s) was</w:t>
            </w:r>
            <w:r>
              <w:t xml:space="preserve"> not addressed by healthcare professionals</w:t>
            </w:r>
            <w:r w:rsidR="006F1A43">
              <w:t>?</w:t>
            </w:r>
          </w:p>
          <w:p w:rsidR="007D574A" w:rsidRDefault="007D574A" w:rsidP="007D574A">
            <w:pPr>
              <w:spacing w:after="120"/>
            </w:pPr>
            <w:r>
              <w:t xml:space="preserve">Did </w:t>
            </w:r>
            <w:r w:rsidR="000234AC">
              <w:t>healthcare professionals</w:t>
            </w:r>
            <w:r w:rsidR="00133D4A">
              <w:t xml:space="preserve"> (e.g. doctors, nurses, therapists)</w:t>
            </w:r>
            <w:r w:rsidR="000234AC">
              <w:t xml:space="preserve"> introduce themselves</w:t>
            </w:r>
            <w:r w:rsidR="0008056F">
              <w:t xml:space="preserve"> to you and you </w:t>
            </w:r>
            <w:r w:rsidR="0063142D">
              <w:t>carer(</w:t>
            </w:r>
            <w:r w:rsidR="0008056F">
              <w:t>s)</w:t>
            </w:r>
            <w:r w:rsidR="000234AC">
              <w:t xml:space="preserve"> and</w:t>
            </w:r>
            <w:r>
              <w:t xml:space="preserve"> exp</w:t>
            </w:r>
            <w:r w:rsidR="0008056F">
              <w:t>lain what would happen to you?</w:t>
            </w:r>
          </w:p>
          <w:p w:rsidR="007D574A" w:rsidRDefault="007D574A" w:rsidP="00A04425">
            <w:pPr>
              <w:spacing w:after="120"/>
            </w:pPr>
            <w:r>
              <w:t>Were you</w:t>
            </w:r>
            <w:r w:rsidR="0000110A">
              <w:t xml:space="preserve"> and your </w:t>
            </w:r>
            <w:r w:rsidR="0063142D">
              <w:t>carer(</w:t>
            </w:r>
            <w:r w:rsidR="0000110A">
              <w:t xml:space="preserve">s) </w:t>
            </w:r>
            <w:r w:rsidR="006F1A43">
              <w:t>satisfied and confident in</w:t>
            </w:r>
            <w:r>
              <w:t xml:space="preserve"> the care you receiv</w:t>
            </w:r>
            <w:r w:rsidR="00A04425">
              <w:t>ed</w:t>
            </w:r>
            <w:r>
              <w:t>?</w:t>
            </w:r>
            <w:r w:rsidR="00E6393C">
              <w:t xml:space="preserve"> Did you feel </w:t>
            </w:r>
            <w:proofErr w:type="gramStart"/>
            <w:r w:rsidR="00133D4A">
              <w:t>staff were</w:t>
            </w:r>
            <w:proofErr w:type="gramEnd"/>
            <w:r w:rsidR="006F1A43">
              <w:t xml:space="preserve"> knowledgeable and competent in managing and delivering your post</w:t>
            </w:r>
            <w:r w:rsidR="0000110A">
              <w:t xml:space="preserve"> healthcare physical needs</w:t>
            </w:r>
            <w:r w:rsidR="006F1A43">
              <w:t>?</w:t>
            </w:r>
          </w:p>
          <w:p w:rsidR="00E6393C" w:rsidRPr="00F649F1" w:rsidRDefault="00E6393C" w:rsidP="00525524">
            <w:pPr>
              <w:spacing w:after="120"/>
            </w:pPr>
            <w:r>
              <w:t>D</w:t>
            </w:r>
            <w:r w:rsidR="00525524">
              <w:t>o</w:t>
            </w:r>
            <w:r>
              <w:t xml:space="preserve"> you</w:t>
            </w:r>
            <w:r w:rsidR="0000110A">
              <w:t xml:space="preserve"> and your carer(s)</w:t>
            </w:r>
            <w:r w:rsidR="0008056F">
              <w:t xml:space="preserve"> feel you</w:t>
            </w:r>
            <w:r>
              <w:t xml:space="preserve"> were treated with dignity</w:t>
            </w:r>
            <w:r w:rsidR="0008056F">
              <w:t xml:space="preserve"> and respect?</w:t>
            </w:r>
          </w:p>
        </w:tc>
        <w:tc>
          <w:tcPr>
            <w:tcW w:w="2017" w:type="dxa"/>
          </w:tcPr>
          <w:p w:rsidR="007D75FD" w:rsidRPr="00F649F1" w:rsidRDefault="00E6393C" w:rsidP="00AE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eds being addressed, dignity - NICE</w:t>
            </w:r>
          </w:p>
        </w:tc>
      </w:tr>
      <w:tr w:rsidR="007D75FD" w:rsidRPr="00D85F4F" w:rsidTr="00AC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BD53D6" w:rsidP="00537EE2">
            <w:pPr>
              <w:spacing w:after="120"/>
            </w:pPr>
            <w:r w:rsidRPr="00764AA7">
              <w:t xml:space="preserve">Did you change ward when you were in hospital?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08056F" w:rsidRDefault="0008056F" w:rsidP="00F45211">
            <w:pPr>
              <w:spacing w:after="120"/>
            </w:pPr>
            <w:r>
              <w:t xml:space="preserve">Were you admitted to stroke specific ward/unit? If not, </w:t>
            </w:r>
            <w:r w:rsidR="006869AD">
              <w:t xml:space="preserve">were you and your </w:t>
            </w:r>
            <w:r w:rsidR="0063142D">
              <w:t>carer(</w:t>
            </w:r>
            <w:r w:rsidR="006869AD">
              <w:t>s) satisfied with the stroke specialist care you received?</w:t>
            </w:r>
          </w:p>
          <w:p w:rsidR="00CA14E3" w:rsidRDefault="00CA14E3" w:rsidP="00F45211">
            <w:pPr>
              <w:spacing w:after="120"/>
            </w:pPr>
            <w:r>
              <w:t>How</w:t>
            </w:r>
            <w:r w:rsidR="006F1A43">
              <w:t xml:space="preserve"> and by </w:t>
            </w:r>
            <w:r w:rsidR="003C49FB">
              <w:t>who</w:t>
            </w:r>
            <w:r w:rsidR="0000110A">
              <w:t xml:space="preserve">m </w:t>
            </w:r>
            <w:proofErr w:type="gramStart"/>
            <w:r w:rsidR="0000110A">
              <w:t xml:space="preserve">were you or your </w:t>
            </w:r>
            <w:r w:rsidR="0063142D">
              <w:t>carer(</w:t>
            </w:r>
            <w:r w:rsidR="0000110A">
              <w:t>s)</w:t>
            </w:r>
            <w:proofErr w:type="gramEnd"/>
            <w:r w:rsidR="006F1A43">
              <w:t xml:space="preserve"> informed about</w:t>
            </w:r>
            <w:r w:rsidR="00C06859">
              <w:t xml:space="preserve"> </w:t>
            </w:r>
            <w:r w:rsidR="00F45211">
              <w:t>what was going to happen</w:t>
            </w:r>
            <w:r w:rsidR="003C49FB">
              <w:t xml:space="preserve"> to you</w:t>
            </w:r>
            <w:r w:rsidR="00F45211">
              <w:t>?</w:t>
            </w:r>
          </w:p>
          <w:p w:rsidR="00BE7DDF" w:rsidRDefault="00CA14E3" w:rsidP="00F45211">
            <w:pPr>
              <w:spacing w:after="120"/>
            </w:pPr>
            <w:r>
              <w:t>How</w:t>
            </w:r>
            <w:r w:rsidR="003C49FB">
              <w:t xml:space="preserve"> and by whom</w:t>
            </w:r>
            <w:r>
              <w:t xml:space="preserve"> was this explained to you</w:t>
            </w:r>
            <w:r w:rsidR="0000110A">
              <w:t xml:space="preserve"> and your carer(s)</w:t>
            </w:r>
            <w:r>
              <w:t>?</w:t>
            </w:r>
          </w:p>
          <w:p w:rsidR="00F45211" w:rsidRPr="00F649F1" w:rsidRDefault="00BE7DDF" w:rsidP="00BE7DDF">
            <w:pPr>
              <w:spacing w:after="120"/>
            </w:pPr>
            <w:r>
              <w:t>Did you</w:t>
            </w:r>
            <w:r w:rsidR="0000110A">
              <w:t xml:space="preserve"> or your </w:t>
            </w:r>
            <w:r w:rsidR="0063142D">
              <w:t>carer(</w:t>
            </w:r>
            <w:r w:rsidR="0000110A">
              <w:t>s)</w:t>
            </w:r>
            <w:r>
              <w:t xml:space="preserve"> feel </w:t>
            </w:r>
            <w:r w:rsidR="003C49FB">
              <w:t>you had a say in your post stroke treatment</w:t>
            </w:r>
            <w:r>
              <w:t>?</w:t>
            </w:r>
          </w:p>
        </w:tc>
        <w:tc>
          <w:tcPr>
            <w:tcW w:w="2017" w:type="dxa"/>
          </w:tcPr>
          <w:p w:rsidR="007D75FD" w:rsidRPr="00F649F1" w:rsidRDefault="006825F0" w:rsidP="006825F0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ssues of transfer - e.g. HASU to SU in London; CSC/PSC to DSC in Greater Manchester</w:t>
            </w:r>
          </w:p>
        </w:tc>
      </w:tr>
      <w:tr w:rsidR="007D75FD" w:rsidRPr="00D85F4F" w:rsidTr="00AC3F1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7D75FD" w:rsidP="00CC2328">
            <w:pPr>
              <w:spacing w:after="120"/>
            </w:pPr>
            <w:r w:rsidRPr="00764AA7">
              <w:t xml:space="preserve">What happened when you </w:t>
            </w:r>
            <w:r w:rsidR="00CC2328" w:rsidRPr="00764AA7">
              <w:t>were preparing to leave</w:t>
            </w:r>
            <w:r w:rsidRPr="00764AA7">
              <w:t xml:space="preserve"> hospital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3C49FB" w:rsidRDefault="003C49FB" w:rsidP="00AE6E39">
            <w:pPr>
              <w:spacing w:after="120"/>
            </w:pPr>
            <w:r>
              <w:t>How far in advance were you</w:t>
            </w:r>
            <w:r w:rsidR="0000110A">
              <w:t xml:space="preserve"> or your </w:t>
            </w:r>
            <w:r w:rsidR="0063142D">
              <w:t>carer(</w:t>
            </w:r>
            <w:r w:rsidR="0000110A">
              <w:t>s)</w:t>
            </w:r>
            <w:r>
              <w:t xml:space="preserve"> informed that you would be leaving hospital?</w:t>
            </w:r>
          </w:p>
          <w:p w:rsidR="003C49FB" w:rsidRDefault="003C49FB" w:rsidP="00AE6E39">
            <w:pPr>
              <w:spacing w:after="120"/>
            </w:pPr>
            <w:r>
              <w:t xml:space="preserve">Was there adequate time for you and your </w:t>
            </w:r>
            <w:r w:rsidR="0063142D">
              <w:t>carer(</w:t>
            </w:r>
            <w:r>
              <w:t>s</w:t>
            </w:r>
            <w:r w:rsidR="0000110A">
              <w:t>)</w:t>
            </w:r>
            <w:r>
              <w:t xml:space="preserve"> to make arrangements for your on-going care?</w:t>
            </w:r>
          </w:p>
          <w:p w:rsidR="003C49FB" w:rsidRDefault="007D75FD" w:rsidP="00AE6E39">
            <w:pPr>
              <w:spacing w:after="120"/>
            </w:pPr>
            <w:r w:rsidRPr="00F649F1">
              <w:t>Did you</w:t>
            </w:r>
            <w:r w:rsidR="0000110A">
              <w:t xml:space="preserve"> or </w:t>
            </w:r>
            <w:r w:rsidR="0063142D">
              <w:t>carer(</w:t>
            </w:r>
            <w:r w:rsidR="0000110A">
              <w:t>s)</w:t>
            </w:r>
            <w:r w:rsidRPr="00F649F1">
              <w:t xml:space="preserve"> feel ready to leave/go home?</w:t>
            </w:r>
          </w:p>
          <w:p w:rsidR="003C49FB" w:rsidRDefault="003C49FB" w:rsidP="00AE6E39">
            <w:pPr>
              <w:spacing w:after="120"/>
            </w:pPr>
            <w:r>
              <w:t xml:space="preserve">What concerns did you or your </w:t>
            </w:r>
            <w:r w:rsidR="0063142D">
              <w:t>carer(</w:t>
            </w:r>
            <w:r>
              <w:t>s</w:t>
            </w:r>
            <w:r w:rsidR="0000110A">
              <w:t>)</w:t>
            </w:r>
            <w:r>
              <w:t xml:space="preserve"> have about your continued healthcare support at home?</w:t>
            </w:r>
          </w:p>
          <w:p w:rsidR="0068248C" w:rsidRDefault="0068248C" w:rsidP="0068248C">
            <w:pPr>
              <w:spacing w:after="120"/>
            </w:pPr>
            <w:r>
              <w:t>Did you feel you</w:t>
            </w:r>
            <w:r w:rsidR="003C49FB">
              <w:t xml:space="preserve"> or your </w:t>
            </w:r>
            <w:r w:rsidR="0063142D">
              <w:t>carer(</w:t>
            </w:r>
            <w:r w:rsidR="003C49FB">
              <w:t>s</w:t>
            </w:r>
            <w:r w:rsidR="0000110A">
              <w:t>)</w:t>
            </w:r>
            <w:r>
              <w:t xml:space="preserve"> had a say in how your leaving hospital was</w:t>
            </w:r>
            <w:r w:rsidR="00766C92">
              <w:t xml:space="preserve"> to be arranged</w:t>
            </w:r>
            <w:r>
              <w:t xml:space="preserve">? (e.g. consenting to early </w:t>
            </w:r>
            <w:r w:rsidR="00174904">
              <w:t xml:space="preserve">supported </w:t>
            </w:r>
            <w:r>
              <w:t>discharge)</w:t>
            </w:r>
          </w:p>
          <w:p w:rsidR="006825F0" w:rsidRDefault="0068248C" w:rsidP="0068248C">
            <w:pPr>
              <w:spacing w:after="120"/>
            </w:pPr>
            <w:r>
              <w:t>Did you</w:t>
            </w:r>
            <w:r w:rsidR="00766C92">
              <w:t xml:space="preserve"> or </w:t>
            </w:r>
            <w:r w:rsidR="0063142D">
              <w:t>carer(</w:t>
            </w:r>
            <w:r w:rsidR="00766C92">
              <w:t>s</w:t>
            </w:r>
            <w:r w:rsidR="0000110A">
              <w:t>)</w:t>
            </w:r>
            <w:r>
              <w:t xml:space="preserve"> f</w:t>
            </w:r>
            <w:r w:rsidR="00766C92">
              <w:t>eel suitably informed about</w:t>
            </w:r>
            <w:r>
              <w:t xml:space="preserve"> sources of support once you had left hospital? (e.g. details in joint care plan - re community services, social services, stroke association)</w:t>
            </w:r>
          </w:p>
          <w:p w:rsidR="00FE5BB9" w:rsidRDefault="00FE5BB9" w:rsidP="00FE5BB9">
            <w:pPr>
              <w:spacing w:after="120"/>
            </w:pPr>
            <w:r>
              <w:t xml:space="preserve">What stroke related information were you and your carer(s) given on discharge and did this information include benefits you were entitled to (DLA, Blue Badge, Taxi Card, Freedom Pass </w:t>
            </w:r>
            <w:proofErr w:type="spellStart"/>
            <w:r>
              <w:t>etc</w:t>
            </w:r>
            <w:proofErr w:type="spellEnd"/>
            <w:r>
              <w:t>)</w:t>
            </w:r>
          </w:p>
          <w:p w:rsidR="0068248C" w:rsidRDefault="0068248C" w:rsidP="0068248C">
            <w:pPr>
              <w:spacing w:after="120"/>
            </w:pPr>
            <w:r>
              <w:t>Were you</w:t>
            </w:r>
            <w:r w:rsidR="0000110A">
              <w:t xml:space="preserve"> or your </w:t>
            </w:r>
            <w:r w:rsidR="0063142D">
              <w:t>carer(</w:t>
            </w:r>
            <w:r w:rsidR="0000110A">
              <w:t>s)</w:t>
            </w:r>
            <w:r>
              <w:t xml:space="preserve"> given advice on how you might prevent future strokes?</w:t>
            </w:r>
            <w:r w:rsidR="00E6393C">
              <w:t xml:space="preserve"> E.g. diet, smoking, exercise</w:t>
            </w:r>
          </w:p>
          <w:p w:rsidR="00E6393C" w:rsidRPr="00F649F1" w:rsidRDefault="00E6393C" w:rsidP="0068248C">
            <w:pPr>
              <w:spacing w:after="120"/>
            </w:pPr>
            <w:r>
              <w:t>Were you</w:t>
            </w:r>
            <w:r w:rsidR="0000110A">
              <w:t xml:space="preserve"> or your </w:t>
            </w:r>
            <w:r w:rsidR="0063142D">
              <w:t>carer(</w:t>
            </w:r>
            <w:r w:rsidR="0000110A">
              <w:t>s)</w:t>
            </w:r>
            <w:r>
              <w:t xml:space="preserve"> given sufficient information about your medicines? (how to take, side effects)</w:t>
            </w:r>
          </w:p>
        </w:tc>
        <w:tc>
          <w:tcPr>
            <w:tcW w:w="2017" w:type="dxa"/>
          </w:tcPr>
          <w:p w:rsidR="007D75FD" w:rsidRPr="00F649F1" w:rsidRDefault="00E576C9" w:rsidP="00AE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formation provision</w:t>
            </w:r>
            <w:r w:rsidR="00E6393C">
              <w:t>, connection with other parts of patient pathway</w:t>
            </w:r>
            <w:r>
              <w:t xml:space="preserve"> </w:t>
            </w:r>
          </w:p>
        </w:tc>
      </w:tr>
      <w:tr w:rsidR="007D75FD" w:rsidRPr="00D85F4F" w:rsidTr="00AC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5A2C16" w:rsidP="00681F41">
            <w:pPr>
              <w:spacing w:after="120"/>
            </w:pPr>
            <w:r>
              <w:lastRenderedPageBreak/>
              <w:t>What help have you needed</w:t>
            </w:r>
            <w:r w:rsidR="007D75FD" w:rsidRPr="00764AA7">
              <w:t xml:space="preserve"> since leaving hospital</w:t>
            </w:r>
            <w:r w:rsidR="0068248C" w:rsidRPr="00764AA7">
              <w:t>?</w:t>
            </w:r>
            <w:r>
              <w:t xml:space="preserve"> Have you received this help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D75FD" w:rsidRDefault="006825F0" w:rsidP="00AE6E39">
            <w:pPr>
              <w:spacing w:after="120"/>
            </w:pPr>
            <w:r>
              <w:t xml:space="preserve">e.g. for your </w:t>
            </w:r>
            <w:r w:rsidR="00764AA7">
              <w:t>emotional</w:t>
            </w:r>
            <w:r w:rsidR="005A4055">
              <w:t>/psychological</w:t>
            </w:r>
            <w:r w:rsidR="00764AA7">
              <w:t xml:space="preserve"> state</w:t>
            </w:r>
            <w:r w:rsidR="005A4055">
              <w:t xml:space="preserve"> of mind</w:t>
            </w:r>
            <w:r>
              <w:t xml:space="preserve">, </w:t>
            </w:r>
            <w:r w:rsidR="00681F41">
              <w:t xml:space="preserve">physical </w:t>
            </w:r>
            <w:r>
              <w:t>abilities</w:t>
            </w:r>
          </w:p>
          <w:p w:rsidR="00764AA7" w:rsidRDefault="00F62568" w:rsidP="006825F0">
            <w:pPr>
              <w:spacing w:after="120"/>
            </w:pPr>
            <w:r>
              <w:t>We</w:t>
            </w:r>
            <w:r w:rsidR="005A4055">
              <w:t>re</w:t>
            </w:r>
            <w:r w:rsidR="00764AA7">
              <w:t xml:space="preserve"> services arranged for when you left hospital, e.g. physiotherapy, occupational therapy, speech therapy, mobility</w:t>
            </w:r>
            <w:r w:rsidR="005A4055">
              <w:t>, social care?</w:t>
            </w:r>
          </w:p>
          <w:p w:rsidR="005A4055" w:rsidRDefault="00A87652" w:rsidP="006825F0">
            <w:pPr>
              <w:spacing w:after="120"/>
            </w:pPr>
            <w:r>
              <w:t>Was information about your stroke, including medication needed for recovery shared with your GP?</w:t>
            </w:r>
          </w:p>
          <w:p w:rsidR="006825F0" w:rsidRDefault="005A4055" w:rsidP="006825F0">
            <w:pPr>
              <w:spacing w:after="120"/>
            </w:pPr>
            <w:r>
              <w:t xml:space="preserve">Do you or your </w:t>
            </w:r>
            <w:r w:rsidR="0063142D">
              <w:t>carer(</w:t>
            </w:r>
            <w:r>
              <w:t>s) know</w:t>
            </w:r>
            <w:r w:rsidR="006825F0">
              <w:t xml:space="preserve"> who to contact, in the event that you needed support?</w:t>
            </w:r>
          </w:p>
          <w:p w:rsidR="0068248C" w:rsidRDefault="0068248C" w:rsidP="006825F0">
            <w:pPr>
              <w:spacing w:after="120"/>
            </w:pPr>
            <w:r>
              <w:t>How have community services/social services supported you?</w:t>
            </w:r>
          </w:p>
          <w:p w:rsidR="00681F41" w:rsidRPr="00F649F1" w:rsidRDefault="00681F41" w:rsidP="006825F0">
            <w:pPr>
              <w:spacing w:after="120"/>
            </w:pPr>
            <w:r>
              <w:t>Do you feel your needs have been met?</w:t>
            </w:r>
          </w:p>
        </w:tc>
        <w:tc>
          <w:tcPr>
            <w:tcW w:w="2017" w:type="dxa"/>
          </w:tcPr>
          <w:p w:rsidR="007D75FD" w:rsidRPr="00F649F1" w:rsidRDefault="0068248C" w:rsidP="00AE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going support post hospital</w:t>
            </w:r>
          </w:p>
        </w:tc>
      </w:tr>
      <w:tr w:rsidR="00764AA7" w:rsidRPr="00D85F4F" w:rsidTr="00AC3F1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64AA7" w:rsidRPr="00764AA7" w:rsidRDefault="00764AA7" w:rsidP="00AE6E39">
            <w:pPr>
              <w:spacing w:after="120"/>
            </w:pPr>
            <w:r w:rsidRPr="00764AA7">
              <w:t>Reflec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64AA7" w:rsidRDefault="00764AA7" w:rsidP="00AE6E39">
            <w:pPr>
              <w:spacing w:after="120"/>
            </w:pPr>
            <w:r>
              <w:t>Was there anything particularly good about your stroke care</w:t>
            </w:r>
            <w:r w:rsidR="00D22156">
              <w:t xml:space="preserve"> in hospital and in the community?</w:t>
            </w:r>
          </w:p>
          <w:p w:rsidR="00764AA7" w:rsidRDefault="00764AA7" w:rsidP="00AE6E39">
            <w:pPr>
              <w:spacing w:after="120"/>
            </w:pPr>
            <w:r>
              <w:t>Was there anything that could be improved, or that you felt was missing</w:t>
            </w:r>
            <w:r w:rsidR="00D22156">
              <w:t xml:space="preserve"> in your stroke care in hospital and in the community?</w:t>
            </w:r>
          </w:p>
        </w:tc>
        <w:tc>
          <w:tcPr>
            <w:tcW w:w="2017" w:type="dxa"/>
          </w:tcPr>
          <w:p w:rsidR="00764AA7" w:rsidRPr="00F649F1" w:rsidRDefault="00764AA7" w:rsidP="00AE6E39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75FD" w:rsidRPr="00D85F4F" w:rsidTr="00AC3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7D75FD" w:rsidRPr="00764AA7" w:rsidRDefault="007D75FD" w:rsidP="00AE6E39">
            <w:pPr>
              <w:spacing w:after="120"/>
            </w:pPr>
            <w:r w:rsidRPr="00764AA7">
              <w:t>Confirm demographic inf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8" w:type="dxa"/>
          </w:tcPr>
          <w:p w:rsidR="007D75FD" w:rsidRPr="00F649F1" w:rsidRDefault="00764AA7" w:rsidP="00AE6E39">
            <w:pPr>
              <w:spacing w:after="120"/>
            </w:pPr>
            <w:r>
              <w:t>Year of birth</w:t>
            </w:r>
            <w:r w:rsidR="007D75FD" w:rsidRPr="00F649F1">
              <w:t>, hospital(s)</w:t>
            </w:r>
          </w:p>
        </w:tc>
        <w:tc>
          <w:tcPr>
            <w:tcW w:w="2017" w:type="dxa"/>
          </w:tcPr>
          <w:p w:rsidR="007D75FD" w:rsidRPr="00F649F1" w:rsidRDefault="007D75FD" w:rsidP="00AE6E39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E6E39" w:rsidRDefault="00AE6E39" w:rsidP="00E453BF">
      <w:pPr>
        <w:rPr>
          <w:b/>
        </w:rPr>
      </w:pPr>
    </w:p>
    <w:sectPr w:rsidR="00AE6E39" w:rsidSect="00AC3F1E">
      <w:headerReference w:type="default" r:id="rId9"/>
      <w:footerReference w:type="default" r:id="rId10"/>
      <w:pgSz w:w="16838" w:h="11906" w:orient="landscape"/>
      <w:pgMar w:top="1276" w:right="1440" w:bottom="709" w:left="1440" w:header="56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3D4A" w:rsidRDefault="00133D4A" w:rsidP="00764AA7">
      <w:pPr>
        <w:spacing w:after="0" w:line="240" w:lineRule="auto"/>
      </w:pPr>
      <w:r>
        <w:separator/>
      </w:r>
    </w:p>
  </w:endnote>
  <w:endnote w:type="continuationSeparator" w:id="0">
    <w:p w:rsidR="00133D4A" w:rsidRDefault="00133D4A" w:rsidP="00764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077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3D4A" w:rsidRDefault="00133D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5AB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3D4A" w:rsidRDefault="00133D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3D4A" w:rsidRDefault="00133D4A" w:rsidP="00764AA7">
      <w:pPr>
        <w:spacing w:after="0" w:line="240" w:lineRule="auto"/>
      </w:pPr>
      <w:r>
        <w:separator/>
      </w:r>
    </w:p>
  </w:footnote>
  <w:footnote w:type="continuationSeparator" w:id="0">
    <w:p w:rsidR="00133D4A" w:rsidRDefault="00133D4A" w:rsidP="00764A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D4A" w:rsidRDefault="00EB5AB8">
    <w:pPr>
      <w:pStyle w:val="Header"/>
    </w:pPr>
    <w:r>
      <w:rPr>
        <w:b/>
      </w:rPr>
      <w:t>Interview schedu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9464D"/>
    <w:multiLevelType w:val="hybridMultilevel"/>
    <w:tmpl w:val="520C2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E9071B"/>
    <w:multiLevelType w:val="hybridMultilevel"/>
    <w:tmpl w:val="A6023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1C1827"/>
    <w:multiLevelType w:val="hybridMultilevel"/>
    <w:tmpl w:val="920E9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7A0D39"/>
    <w:multiLevelType w:val="hybridMultilevel"/>
    <w:tmpl w:val="E09C8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C56B6B"/>
    <w:multiLevelType w:val="hybridMultilevel"/>
    <w:tmpl w:val="4894D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2077D0"/>
    <w:multiLevelType w:val="hybridMultilevel"/>
    <w:tmpl w:val="5FB2C1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32"/>
    <w:rsid w:val="0000110A"/>
    <w:rsid w:val="000234AC"/>
    <w:rsid w:val="00052034"/>
    <w:rsid w:val="0008056F"/>
    <w:rsid w:val="00095418"/>
    <w:rsid w:val="000D3224"/>
    <w:rsid w:val="000E66A0"/>
    <w:rsid w:val="001305B9"/>
    <w:rsid w:val="00133D4A"/>
    <w:rsid w:val="00174904"/>
    <w:rsid w:val="001977C5"/>
    <w:rsid w:val="002148EE"/>
    <w:rsid w:val="00222579"/>
    <w:rsid w:val="002F4AB3"/>
    <w:rsid w:val="00343B8A"/>
    <w:rsid w:val="00345E02"/>
    <w:rsid w:val="00361788"/>
    <w:rsid w:val="00386133"/>
    <w:rsid w:val="003C49FB"/>
    <w:rsid w:val="003E00FC"/>
    <w:rsid w:val="004375C0"/>
    <w:rsid w:val="004379C9"/>
    <w:rsid w:val="004841CE"/>
    <w:rsid w:val="004C3F50"/>
    <w:rsid w:val="0050283F"/>
    <w:rsid w:val="00525524"/>
    <w:rsid w:val="00537EE2"/>
    <w:rsid w:val="005A2C16"/>
    <w:rsid w:val="005A4055"/>
    <w:rsid w:val="005C280D"/>
    <w:rsid w:val="005F54D5"/>
    <w:rsid w:val="005F6F01"/>
    <w:rsid w:val="006267AD"/>
    <w:rsid w:val="0063142D"/>
    <w:rsid w:val="0064714B"/>
    <w:rsid w:val="00665BC2"/>
    <w:rsid w:val="0066733F"/>
    <w:rsid w:val="00672A75"/>
    <w:rsid w:val="00681F41"/>
    <w:rsid w:val="0068248C"/>
    <w:rsid w:val="006825F0"/>
    <w:rsid w:val="006869AD"/>
    <w:rsid w:val="006F1A43"/>
    <w:rsid w:val="006F7A8A"/>
    <w:rsid w:val="00764AA7"/>
    <w:rsid w:val="00766C92"/>
    <w:rsid w:val="007C3ED2"/>
    <w:rsid w:val="007D574A"/>
    <w:rsid w:val="007D75FD"/>
    <w:rsid w:val="007F2ADC"/>
    <w:rsid w:val="00804F32"/>
    <w:rsid w:val="008059B9"/>
    <w:rsid w:val="00810AA4"/>
    <w:rsid w:val="00816B61"/>
    <w:rsid w:val="00881EE3"/>
    <w:rsid w:val="008940D6"/>
    <w:rsid w:val="008C1223"/>
    <w:rsid w:val="00911A97"/>
    <w:rsid w:val="00956567"/>
    <w:rsid w:val="009706E6"/>
    <w:rsid w:val="009C4339"/>
    <w:rsid w:val="00A04425"/>
    <w:rsid w:val="00A17F92"/>
    <w:rsid w:val="00A87652"/>
    <w:rsid w:val="00A974DE"/>
    <w:rsid w:val="00AC3F1E"/>
    <w:rsid w:val="00AE6E39"/>
    <w:rsid w:val="00B227AE"/>
    <w:rsid w:val="00B26010"/>
    <w:rsid w:val="00B2693D"/>
    <w:rsid w:val="00BA0039"/>
    <w:rsid w:val="00BD53D6"/>
    <w:rsid w:val="00BE7DDF"/>
    <w:rsid w:val="00C06859"/>
    <w:rsid w:val="00C46FD7"/>
    <w:rsid w:val="00C54B19"/>
    <w:rsid w:val="00CA14E3"/>
    <w:rsid w:val="00CC2328"/>
    <w:rsid w:val="00D22156"/>
    <w:rsid w:val="00D85F4F"/>
    <w:rsid w:val="00E11BA1"/>
    <w:rsid w:val="00E1551A"/>
    <w:rsid w:val="00E213FD"/>
    <w:rsid w:val="00E453BF"/>
    <w:rsid w:val="00E576C9"/>
    <w:rsid w:val="00E6393C"/>
    <w:rsid w:val="00E9285D"/>
    <w:rsid w:val="00EB5AB8"/>
    <w:rsid w:val="00F14D37"/>
    <w:rsid w:val="00F45211"/>
    <w:rsid w:val="00F51C20"/>
    <w:rsid w:val="00F62568"/>
    <w:rsid w:val="00F649F1"/>
    <w:rsid w:val="00FC4DD1"/>
    <w:rsid w:val="00FD602D"/>
    <w:rsid w:val="00FE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4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F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6B61"/>
    <w:pPr>
      <w:ind w:left="720"/>
      <w:contextualSpacing/>
    </w:pPr>
  </w:style>
  <w:style w:type="table" w:styleId="TableGrid">
    <w:name w:val="Table Grid"/>
    <w:basedOn w:val="TableNormal"/>
    <w:uiPriority w:val="59"/>
    <w:rsid w:val="00AE6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64AA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AA7"/>
  </w:style>
  <w:style w:type="paragraph" w:styleId="Footer">
    <w:name w:val="footer"/>
    <w:basedOn w:val="Normal"/>
    <w:link w:val="FooterChar"/>
    <w:uiPriority w:val="99"/>
    <w:unhideWhenUsed/>
    <w:rsid w:val="0076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A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4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F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3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16B61"/>
    <w:pPr>
      <w:ind w:left="720"/>
      <w:contextualSpacing/>
    </w:pPr>
  </w:style>
  <w:style w:type="table" w:styleId="TableGrid">
    <w:name w:val="Table Grid"/>
    <w:basedOn w:val="TableNormal"/>
    <w:uiPriority w:val="59"/>
    <w:rsid w:val="00AE6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64AA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6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AA7"/>
  </w:style>
  <w:style w:type="paragraph" w:styleId="Footer">
    <w:name w:val="footer"/>
    <w:basedOn w:val="Normal"/>
    <w:link w:val="FooterChar"/>
    <w:uiPriority w:val="99"/>
    <w:unhideWhenUsed/>
    <w:rsid w:val="0076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A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B565DC-0A2E-4C85-A821-04AB7144A8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us Ramsay</dc:creator>
  <cp:lastModifiedBy>Catherine Perry</cp:lastModifiedBy>
  <cp:revision>3</cp:revision>
  <cp:lastPrinted>2012-09-10T10:11:00Z</cp:lastPrinted>
  <dcterms:created xsi:type="dcterms:W3CDTF">2012-09-17T15:28:00Z</dcterms:created>
  <dcterms:modified xsi:type="dcterms:W3CDTF">2017-12-05T10:34:00Z</dcterms:modified>
</cp:coreProperties>
</file>